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65"/>
        <w:tblW w:w="8065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809"/>
        <w:gridCol w:w="3261"/>
        <w:gridCol w:w="2995"/>
      </w:tblGrid>
      <w:tr w:rsidR="00F94E42" w:rsidRPr="003C273F" w14:paraId="2E3CEF05" w14:textId="77777777" w:rsidTr="0072577F">
        <w:trPr>
          <w:trHeight w:val="646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E76941" w14:textId="77777777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bookmarkStart w:id="0" w:name="_Hlk26565539"/>
            <w:r w:rsidRPr="003C273F">
              <w:rPr>
                <w:rFonts w:ascii="Times New Roman" w:eastAsia="等线" w:hAnsi="Times New Roman" w:cs="Times New Roman"/>
                <w:sz w:val="24"/>
              </w:rPr>
              <w:t>Gen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BDA30E" w14:textId="77777777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Forward Primer (5´-3´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250BA8" w14:textId="77777777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Reverse Primers (5´-3´)</w:t>
            </w:r>
          </w:p>
        </w:tc>
      </w:tr>
      <w:tr w:rsidR="00F94E42" w:rsidRPr="003C273F" w14:paraId="1B423B37" w14:textId="77777777" w:rsidTr="0072577F">
        <w:trPr>
          <w:trHeight w:val="646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AA5520" w14:textId="77777777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bookmarkStart w:id="1" w:name="_Hlk40972113"/>
            <w:bookmarkEnd w:id="0"/>
            <w:r w:rsidRPr="003C273F">
              <w:rPr>
                <w:rFonts w:ascii="Times New Roman" w:eastAsia="等线" w:hAnsi="Times New Roman" w:cs="Times New Roman"/>
                <w:sz w:val="24"/>
              </w:rPr>
              <w:t>GAPDH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90A351" w14:textId="77777777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GGGGAGCCAAAAGGGTCATCATCT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D6031D" w14:textId="77777777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GAGGGGCCATCCACAGTCTTCT</w:t>
            </w:r>
          </w:p>
        </w:tc>
      </w:tr>
      <w:bookmarkEnd w:id="1"/>
      <w:tr w:rsidR="00F94E42" w:rsidRPr="003C273F" w14:paraId="0438D556" w14:textId="77777777" w:rsidTr="0072577F">
        <w:trPr>
          <w:trHeight w:val="646"/>
        </w:trPr>
        <w:tc>
          <w:tcPr>
            <w:tcW w:w="1809" w:type="dxa"/>
            <w:shd w:val="clear" w:color="auto" w:fill="FFFFFF"/>
            <w:vAlign w:val="center"/>
          </w:tcPr>
          <w:p w14:paraId="56E671FD" w14:textId="11102EDE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 w:hint="eastAsia"/>
                <w:sz w:val="24"/>
              </w:rPr>
              <w:t>IL-6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61AFDBE9" w14:textId="4DD5A741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GGCGGATCGGATGTTGTGAT</w:t>
            </w:r>
          </w:p>
        </w:tc>
        <w:tc>
          <w:tcPr>
            <w:tcW w:w="2995" w:type="dxa"/>
            <w:shd w:val="clear" w:color="auto" w:fill="FFFFFF"/>
            <w:vAlign w:val="center"/>
          </w:tcPr>
          <w:p w14:paraId="32947427" w14:textId="608FA68D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GGACCCCAGACAATCGGTTG</w:t>
            </w:r>
          </w:p>
        </w:tc>
      </w:tr>
      <w:tr w:rsidR="00F94E42" w:rsidRPr="003C273F" w14:paraId="266E4216" w14:textId="77777777" w:rsidTr="0072577F">
        <w:trPr>
          <w:trHeight w:val="646"/>
        </w:trPr>
        <w:tc>
          <w:tcPr>
            <w:tcW w:w="1809" w:type="dxa"/>
            <w:shd w:val="clear" w:color="auto" w:fill="FFFFFF"/>
            <w:vAlign w:val="center"/>
          </w:tcPr>
          <w:p w14:paraId="135CFD91" w14:textId="5828EAAC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TNF-α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7178556D" w14:textId="604815D1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宋体" w:hAnsi="Times New Roman" w:cs="Times New Roman"/>
                <w:sz w:val="24"/>
              </w:rPr>
              <w:t>GGAACACGTCGTGGGATAATG</w:t>
            </w:r>
          </w:p>
        </w:tc>
        <w:tc>
          <w:tcPr>
            <w:tcW w:w="2995" w:type="dxa"/>
            <w:shd w:val="clear" w:color="auto" w:fill="FFFFFF"/>
            <w:vAlign w:val="center"/>
          </w:tcPr>
          <w:p w14:paraId="307227D1" w14:textId="19C2A702" w:rsidR="00F94E42" w:rsidRPr="003C273F" w:rsidRDefault="00F94E42" w:rsidP="0072577F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GGCAGACTTTGGATGCTTCTT</w:t>
            </w:r>
          </w:p>
        </w:tc>
      </w:tr>
      <w:tr w:rsidR="00F94E42" w:rsidRPr="003C273F" w14:paraId="5A6CAEBD" w14:textId="77777777" w:rsidTr="0072577F">
        <w:trPr>
          <w:trHeight w:val="646"/>
        </w:trPr>
        <w:tc>
          <w:tcPr>
            <w:tcW w:w="1809" w:type="dxa"/>
            <w:shd w:val="clear" w:color="auto" w:fill="FFFFFF"/>
            <w:vAlign w:val="center"/>
          </w:tcPr>
          <w:p w14:paraId="7CCC9965" w14:textId="57E01C7F" w:rsidR="00F94E42" w:rsidRPr="003C273F" w:rsidRDefault="00A42EC3" w:rsidP="00F94E42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iNos</w:t>
            </w:r>
          </w:p>
          <w:p w14:paraId="0AE2C992" w14:textId="3CEE4B74" w:rsidR="00A42EC3" w:rsidRPr="003C273F" w:rsidRDefault="00D0730D" w:rsidP="00F94E42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 w:hint="eastAsia"/>
                <w:sz w:val="24"/>
              </w:rPr>
              <w:t>Col II</w:t>
            </w:r>
          </w:p>
          <w:p w14:paraId="7119C3A6" w14:textId="77777777" w:rsidR="00F94E42" w:rsidRPr="003C273F" w:rsidRDefault="00D0730D" w:rsidP="00F94E42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 w:hint="eastAsia"/>
                <w:sz w:val="24"/>
              </w:rPr>
              <w:t>Aggrecan</w:t>
            </w:r>
          </w:p>
          <w:p w14:paraId="202814EC" w14:textId="77777777" w:rsidR="003C273F" w:rsidRDefault="003C273F" w:rsidP="00F94E42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</w:p>
          <w:p w14:paraId="6EEA1291" w14:textId="733DAD23" w:rsidR="00D0730D" w:rsidRPr="003C273F" w:rsidRDefault="00D0730D" w:rsidP="00F94E42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 w:hint="eastAsia"/>
                <w:sz w:val="24"/>
              </w:rPr>
              <w:t>ADAMT4</w:t>
            </w:r>
          </w:p>
        </w:tc>
        <w:tc>
          <w:tcPr>
            <w:tcW w:w="3261" w:type="dxa"/>
            <w:shd w:val="clear" w:color="auto" w:fill="FFFFFF"/>
            <w:vAlign w:val="center"/>
          </w:tcPr>
          <w:p w14:paraId="5209BE24" w14:textId="261E2A30" w:rsidR="00F94E42" w:rsidRPr="003C273F" w:rsidRDefault="00F94E42" w:rsidP="00F94E42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CTCTTCGACGACCCAGAAAAC</w:t>
            </w:r>
          </w:p>
          <w:p w14:paraId="717F07CF" w14:textId="3A5058DD" w:rsidR="00F94E42" w:rsidRPr="003C273F" w:rsidRDefault="00A42EC3" w:rsidP="00A42EC3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TGTTTGCAGAGCACTACTTGAA</w:t>
            </w:r>
          </w:p>
          <w:p w14:paraId="710E44BF" w14:textId="77777777" w:rsidR="00F94E42" w:rsidRPr="003C273F" w:rsidRDefault="00D0730D" w:rsidP="00F94E42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GAAGTGGCGTCCAAACCAAC</w:t>
            </w:r>
          </w:p>
          <w:p w14:paraId="24D736F2" w14:textId="04191222" w:rsidR="00D0730D" w:rsidRPr="003C273F" w:rsidRDefault="00D0730D" w:rsidP="00F94E42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CGTTCCGCTCCTGTAACACT</w:t>
            </w:r>
          </w:p>
        </w:tc>
        <w:tc>
          <w:tcPr>
            <w:tcW w:w="2995" w:type="dxa"/>
            <w:shd w:val="clear" w:color="auto" w:fill="FFFFFF"/>
            <w:vAlign w:val="center"/>
          </w:tcPr>
          <w:p w14:paraId="05943EA8" w14:textId="32AB7461" w:rsidR="00F94E42" w:rsidRPr="003C273F" w:rsidRDefault="00A42EC3" w:rsidP="00A42EC3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CAAGGCCATGAAGTGAGGCTT</w:t>
            </w:r>
          </w:p>
          <w:p w14:paraId="69AFAD35" w14:textId="7D69938E" w:rsidR="00A42EC3" w:rsidRPr="003C273F" w:rsidRDefault="00D0730D" w:rsidP="00A42EC3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ACCAGGGGAACCACTCTCAC</w:t>
            </w:r>
          </w:p>
          <w:p w14:paraId="3D0EF411" w14:textId="77777777" w:rsidR="00F94E42" w:rsidRPr="003C273F" w:rsidRDefault="00D0730D" w:rsidP="00F94E42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AGCTGGTAATTGCAGGGGAC</w:t>
            </w:r>
          </w:p>
          <w:p w14:paraId="6F639589" w14:textId="705FB33C" w:rsidR="00D0730D" w:rsidRPr="003C273F" w:rsidRDefault="00D0730D" w:rsidP="00F94E42">
            <w:pPr>
              <w:spacing w:line="440" w:lineRule="exact"/>
              <w:rPr>
                <w:rFonts w:ascii="Times New Roman" w:eastAsia="等线" w:hAnsi="Times New Roman" w:cs="Times New Roman"/>
                <w:sz w:val="24"/>
              </w:rPr>
            </w:pPr>
            <w:r w:rsidRPr="003C273F">
              <w:rPr>
                <w:rFonts w:ascii="Times New Roman" w:eastAsia="等线" w:hAnsi="Times New Roman" w:cs="Times New Roman"/>
                <w:sz w:val="24"/>
              </w:rPr>
              <w:t>TTGAAGAGGTCGGTTCGGTG</w:t>
            </w:r>
          </w:p>
        </w:tc>
      </w:tr>
    </w:tbl>
    <w:p w14:paraId="1678802C" w14:textId="08820F87" w:rsidR="00F94E42" w:rsidRPr="003C273F" w:rsidRDefault="00F94E42" w:rsidP="00F94E42">
      <w:pPr>
        <w:spacing w:line="440" w:lineRule="exact"/>
        <w:jc w:val="center"/>
        <w:rPr>
          <w:rFonts w:ascii="Times New Roman" w:eastAsia="宋体" w:hAnsi="Times New Roman" w:cs="Times New Roman"/>
          <w:sz w:val="24"/>
        </w:rPr>
      </w:pPr>
      <w:r w:rsidRPr="003C273F">
        <w:rPr>
          <w:rFonts w:ascii="Times New Roman" w:eastAsia="宋体" w:hAnsi="Times New Roman" w:cs="Times New Roman"/>
          <w:sz w:val="24"/>
        </w:rPr>
        <w:t xml:space="preserve">Table </w:t>
      </w:r>
      <w:r w:rsidR="00D0730D" w:rsidRPr="003C273F">
        <w:rPr>
          <w:rFonts w:ascii="Times New Roman" w:eastAsia="宋体" w:hAnsi="Times New Roman" w:cs="Times New Roman" w:hint="eastAsia"/>
          <w:sz w:val="24"/>
        </w:rPr>
        <w:t>1</w:t>
      </w:r>
      <w:r w:rsidRPr="003C273F">
        <w:rPr>
          <w:rFonts w:ascii="Times New Roman" w:eastAsia="宋体" w:hAnsi="Times New Roman" w:cs="Times New Roman"/>
          <w:sz w:val="24"/>
        </w:rPr>
        <w:t>. Sequences of Primers Used for RT-PCR</w:t>
      </w:r>
    </w:p>
    <w:p w14:paraId="32FDFAF3" w14:textId="77777777" w:rsidR="00FC2E6A" w:rsidRPr="003C273F" w:rsidRDefault="00FC2E6A">
      <w:pPr>
        <w:rPr>
          <w:rFonts w:hint="eastAsia"/>
          <w:sz w:val="24"/>
        </w:rPr>
      </w:pPr>
    </w:p>
    <w:sectPr w:rsidR="00FC2E6A" w:rsidRPr="003C2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D235CD" w14:textId="77777777" w:rsidR="003D14F7" w:rsidRDefault="003D14F7" w:rsidP="00F94E42">
      <w:pPr>
        <w:rPr>
          <w:rFonts w:hint="eastAsia"/>
        </w:rPr>
      </w:pPr>
      <w:r>
        <w:separator/>
      </w:r>
    </w:p>
  </w:endnote>
  <w:endnote w:type="continuationSeparator" w:id="0">
    <w:p w14:paraId="7D34E2CC" w14:textId="77777777" w:rsidR="003D14F7" w:rsidRDefault="003D14F7" w:rsidP="00F94E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AC37F4" w14:textId="77777777" w:rsidR="003D14F7" w:rsidRDefault="003D14F7" w:rsidP="00F94E42">
      <w:pPr>
        <w:rPr>
          <w:rFonts w:hint="eastAsia"/>
        </w:rPr>
      </w:pPr>
      <w:r>
        <w:separator/>
      </w:r>
    </w:p>
  </w:footnote>
  <w:footnote w:type="continuationSeparator" w:id="0">
    <w:p w14:paraId="3893400B" w14:textId="77777777" w:rsidR="003D14F7" w:rsidRDefault="003D14F7" w:rsidP="00F94E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5E0C"/>
    <w:rsid w:val="000F14F7"/>
    <w:rsid w:val="002112F0"/>
    <w:rsid w:val="003C273F"/>
    <w:rsid w:val="003D14F7"/>
    <w:rsid w:val="00580769"/>
    <w:rsid w:val="006F56A6"/>
    <w:rsid w:val="00730E7D"/>
    <w:rsid w:val="00745B65"/>
    <w:rsid w:val="00905E0C"/>
    <w:rsid w:val="00A42EC3"/>
    <w:rsid w:val="00D0730D"/>
    <w:rsid w:val="00F94E42"/>
    <w:rsid w:val="00FC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73866"/>
  <w15:chartTrackingRefBased/>
  <w15:docId w15:val="{C2053C24-6B93-4661-8148-621CE5A9B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E4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E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E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E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 孙</dc:creator>
  <cp:keywords/>
  <dc:description/>
  <cp:lastModifiedBy>琪 孙</cp:lastModifiedBy>
  <cp:revision>3</cp:revision>
  <dcterms:created xsi:type="dcterms:W3CDTF">2024-06-05T02:32:00Z</dcterms:created>
  <dcterms:modified xsi:type="dcterms:W3CDTF">2024-08-23T09:17:00Z</dcterms:modified>
</cp:coreProperties>
</file>